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039F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Supplementary Table S2. Promising vaccine candidates against invasive fungal infections: platforms, antigens, and development statu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230"/>
        <w:gridCol w:w="990"/>
        <w:gridCol w:w="1440"/>
        <w:gridCol w:w="900"/>
        <w:gridCol w:w="2840"/>
      </w:tblGrid>
      <w:tr w14:paraId="29233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tcBorders>
              <w:bottom w:val="single" w:color="auto" w:sz="4" w:space="0"/>
            </w:tcBorders>
            <w:vAlign w:val="top"/>
          </w:tcPr>
          <w:p w14:paraId="692D1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arget Pathogen</w:t>
            </w:r>
          </w:p>
        </w:tc>
        <w:tc>
          <w:tcPr>
            <w:tcW w:w="1230" w:type="dxa"/>
            <w:tcBorders>
              <w:bottom w:val="single" w:color="auto" w:sz="4" w:space="0"/>
            </w:tcBorders>
            <w:vAlign w:val="top"/>
          </w:tcPr>
          <w:p w14:paraId="0B33FF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Vaccine Candidate / Type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vAlign w:val="top"/>
          </w:tcPr>
          <w:p w14:paraId="743ED0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arget Antigen(s)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vAlign w:val="top"/>
          </w:tcPr>
          <w:p w14:paraId="327C7E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latform Description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vAlign w:val="top"/>
          </w:tcPr>
          <w:p w14:paraId="223F08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evelopment Stage</w:t>
            </w:r>
          </w:p>
        </w:tc>
        <w:tc>
          <w:tcPr>
            <w:tcW w:w="2840" w:type="dxa"/>
            <w:tcBorders>
              <w:bottom w:val="single" w:color="auto" w:sz="4" w:space="0"/>
            </w:tcBorders>
            <w:vAlign w:val="top"/>
          </w:tcPr>
          <w:p w14:paraId="7DC3B3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Key Findings / Evidence</w:t>
            </w:r>
          </w:p>
        </w:tc>
      </w:tr>
      <w:tr w14:paraId="72A0D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tcBorders>
              <w:top w:val="single" w:color="auto" w:sz="4" w:space="0"/>
            </w:tcBorders>
            <w:vAlign w:val="top"/>
          </w:tcPr>
          <w:p w14:paraId="7984D9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andida albicans</w:t>
            </w:r>
          </w:p>
        </w:tc>
        <w:tc>
          <w:tcPr>
            <w:tcW w:w="1230" w:type="dxa"/>
            <w:tcBorders>
              <w:top w:val="single" w:color="auto" w:sz="4" w:space="0"/>
            </w:tcBorders>
            <w:vAlign w:val="top"/>
          </w:tcPr>
          <w:p w14:paraId="7E368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DV-3A</w:t>
            </w:r>
          </w:p>
        </w:tc>
        <w:tc>
          <w:tcPr>
            <w:tcW w:w="990" w:type="dxa"/>
            <w:tcBorders>
              <w:top w:val="single" w:color="auto" w:sz="4" w:space="0"/>
            </w:tcBorders>
            <w:vAlign w:val="top"/>
          </w:tcPr>
          <w:p w14:paraId="130F6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‑terminus of Als3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vAlign w:val="top"/>
          </w:tcPr>
          <w:p w14:paraId="4AD38A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ecombinant subunit vaccine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top"/>
          </w:tcPr>
          <w:p w14:paraId="10C9E5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Clinical Phase II </w:t>
            </w:r>
          </w:p>
        </w:tc>
        <w:tc>
          <w:tcPr>
            <w:tcW w:w="2840" w:type="dxa"/>
            <w:tcBorders>
              <w:top w:val="single" w:color="auto" w:sz="4" w:space="0"/>
            </w:tcBorders>
            <w:vAlign w:val="top"/>
          </w:tcPr>
          <w:p w14:paraId="392D38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ignificantly reduced recurrence in patients with recurrent vulvovaginal candidiasis; cross-protection against multidrug-resistant C. auris in murine models.</w:t>
            </w:r>
          </w:p>
        </w:tc>
      </w:tr>
      <w:tr w14:paraId="3C4AC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tcBorders>
              <w:tl2br w:val="nil"/>
              <w:tr2bl w:val="nil"/>
            </w:tcBorders>
            <w:vAlign w:val="top"/>
          </w:tcPr>
          <w:p w14:paraId="62A453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ryptococcus neoforman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top"/>
          </w:tcPr>
          <w:p w14:paraId="744322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Δsgl1 whole‑cell vaccin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 w14:paraId="12A5A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hole attenuated strain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top"/>
          </w:tcPr>
          <w:p w14:paraId="1A9105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Heat‑killed, chitosan‑deficient whole‑cell vaccine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 w14:paraId="6CF11B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eclinical (mouse model)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747BFF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licits robust protection in immunocompromised murine models; induces γδ T‑cell‑mediated immunity via TLR2 signaling.</w:t>
            </w:r>
          </w:p>
        </w:tc>
      </w:tr>
      <w:tr w14:paraId="448D0A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tcBorders>
              <w:tl2br w:val="nil"/>
              <w:tr2bl w:val="nil"/>
            </w:tcBorders>
            <w:vAlign w:val="top"/>
          </w:tcPr>
          <w:p w14:paraId="6889D4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spergillus fumigatu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top"/>
          </w:tcPr>
          <w:p w14:paraId="6C822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ecombinant Asp f 3 + Asp f 9 liposomal vaccin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 w14:paraId="6DE468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Asp f 3, Asp f 9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top"/>
          </w:tcPr>
          <w:p w14:paraId="0509E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Liposome‑encapsulated subunit vacci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 w14:paraId="5285FA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eclinical (mouse model)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02DE64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otects against invasive pulmonary aspergillosis; enhances Th1‑type immune responses.</w:t>
            </w:r>
          </w:p>
        </w:tc>
      </w:tr>
      <w:tr w14:paraId="675FB7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tcBorders>
              <w:tl2br w:val="nil"/>
              <w:tr2bl w:val="nil"/>
            </w:tcBorders>
            <w:vAlign w:val="top"/>
          </w:tcPr>
          <w:p w14:paraId="6D3E0D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ultiple fungal pathogen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top"/>
          </w:tcPr>
          <w:p w14:paraId="035B4A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Glucan particle‑based vaccine system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 w14:paraId="442F0C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Various recombinant antigens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top"/>
          </w:tcPr>
          <w:p w14:paraId="488746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β‑glucan particle delivery platform for antigen display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 w14:paraId="78310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eclinical (mouse model)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1355B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nables targeted antigen delivery to immune cells; elicits protective responses in immunocompromised hosts against cryptococcosis and other IFIs.</w:t>
            </w:r>
          </w:p>
        </w:tc>
      </w:tr>
    </w:tbl>
    <w:p w14:paraId="120C48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32045F56"/>
    <w:p w14:paraId="1DF59B7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A850BC"/>
    <w:rsid w:val="2AA8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4:31:00Z</dcterms:created>
  <dc:creator>黄从付</dc:creator>
  <cp:lastModifiedBy>黄从付</cp:lastModifiedBy>
  <dcterms:modified xsi:type="dcterms:W3CDTF">2026-01-08T14:3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7E95BD7CF2E4584A0BE8E13C588592A_11</vt:lpwstr>
  </property>
  <property fmtid="{D5CDD505-2E9C-101B-9397-08002B2CF9AE}" pid="4" name="KSOTemplateDocerSaveRecord">
    <vt:lpwstr>eyJoZGlkIjoiM2IwMDZjOWY3ZmVjYTcyMDMzZTdkMzBlZWQxZWFmMWUiLCJ1c2VySWQiOiIzNzY3NTIwNjMifQ==</vt:lpwstr>
  </property>
</Properties>
</file>